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2F8A6" w14:textId="38A9FF61" w:rsidR="0012207E" w:rsidRDefault="0012207E" w:rsidP="001220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93993713"/>
      <w:bookmarkStart w:id="1" w:name="Xb4147a7c07266310608e56cd1416d488b3811a8"/>
      <w:bookmarkStart w:id="2" w:name="plots-of-model-fits---sepsis-as-outcome"/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>F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12207E">
        <w:rPr>
          <w:rFonts w:ascii="Times New Roman" w:eastAsia="Times New Roman" w:hAnsi="Times New Roman" w:cs="Times New Roman"/>
          <w:bCs/>
          <w:sz w:val="24"/>
          <w:szCs w:val="24"/>
        </w:rPr>
        <w:t>Relationship between DS and pathogen bacterial sepsis.</w:t>
      </w:r>
    </w:p>
    <w:p w14:paraId="0180093C" w14:textId="6745B169" w:rsidR="00F666C9" w:rsidRDefault="00F666C9" w:rsidP="00F666C9">
      <w:pPr>
        <w:pStyle w:val="Titre2"/>
      </w:pPr>
      <w:r>
        <w:t xml:space="preserve">Plots of model fits - pathogen </w:t>
      </w:r>
      <w:r w:rsidR="00E74A09">
        <w:t xml:space="preserve">sepsis </w:t>
      </w:r>
      <w:r>
        <w:t>as outcome</w:t>
      </w:r>
    </w:p>
    <w:p w14:paraId="23E1E760" w14:textId="77777777" w:rsidR="00F666C9" w:rsidRDefault="00F666C9" w:rsidP="00F666C9">
      <w:pPr>
        <w:pStyle w:val="Corpsdetexte"/>
        <w:spacing w:after="0" w:line="240" w:lineRule="auto"/>
      </w:pPr>
    </w:p>
    <w:p w14:paraId="28A10D43" w14:textId="03F0993A" w:rsidR="00F666C9" w:rsidRDefault="00F666C9" w:rsidP="00F666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98E27" w14:textId="7884E9B0" w:rsidR="00F666C9" w:rsidRDefault="00F666C9" w:rsidP="00F666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CA" w:eastAsia="en-CA"/>
        </w:rPr>
        <w:drawing>
          <wp:inline distT="0" distB="0" distL="0" distR="0" wp14:anchorId="1E05F196" wp14:editId="6511C9A7">
            <wp:extent cx="4620126" cy="3696101"/>
            <wp:effectExtent l="0" t="0" r="0" b="0"/>
            <wp:docPr id="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" descr="analysis_2023_07_files/figure-docx/model%20fits%20-%20pathogen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2F7F5C" w14:textId="77777777" w:rsidR="00F666C9" w:rsidRDefault="00F666C9" w:rsidP="00F666C9">
      <w:pPr>
        <w:pStyle w:val="Corpsdetex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80BAE" w14:textId="6A6D0A42" w:rsidR="00F666C9" w:rsidRPr="00F666C9" w:rsidRDefault="00F666C9" w:rsidP="00F666C9">
      <w:pPr>
        <w:pStyle w:val="Corpsdetexte"/>
        <w:rPr>
          <w:rFonts w:ascii="Times New Roman" w:hAnsi="Times New Roman" w:cs="Times New Roman"/>
          <w:b/>
          <w:bCs/>
          <w:sz w:val="24"/>
          <w:szCs w:val="24"/>
        </w:rPr>
      </w:pPr>
      <w:r w:rsidRPr="00F666C9">
        <w:rPr>
          <w:rFonts w:ascii="Times New Roman" w:hAnsi="Times New Roman" w:cs="Times New Roman"/>
          <w:b/>
          <w:bCs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b/>
          <w:bCs/>
          <w:sz w:val="24"/>
          <w:szCs w:val="24"/>
        </w:rPr>
        <w:t>data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70"/>
        <w:gridCol w:w="1929"/>
        <w:gridCol w:w="576"/>
        <w:gridCol w:w="1236"/>
        <w:gridCol w:w="1236"/>
        <w:gridCol w:w="1236"/>
      </w:tblGrid>
      <w:tr w:rsidR="00F666C9" w:rsidRPr="00F666C9" w14:paraId="416EB4F5" w14:textId="77777777" w:rsidTr="00DA7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52E4FD2" w14:textId="31CB3192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Number DS</w:t>
            </w:r>
          </w:p>
        </w:tc>
        <w:tc>
          <w:tcPr>
            <w:tcW w:w="0" w:type="auto"/>
          </w:tcPr>
          <w:p w14:paraId="2CB8F3A2" w14:textId="646453D6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Factor (</w:t>
            </w:r>
            <w:r w:rsidR="00E74A09">
              <w:rPr>
                <w:rFonts w:ascii="Times New Roman" w:hAnsi="Times New Roman" w:cs="Times New Roman"/>
              </w:rPr>
              <w:t>pathogen</w:t>
            </w:r>
            <w:r w:rsidRPr="00F666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E6762DB" w14:textId="776BA955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F485B50" w14:textId="1B0699EA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0" w:type="auto"/>
          </w:tcPr>
          <w:p w14:paraId="45E3F5DC" w14:textId="5235EA63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fit.lc</w:t>
            </w:r>
          </w:p>
        </w:tc>
        <w:tc>
          <w:tcPr>
            <w:tcW w:w="0" w:type="auto"/>
          </w:tcPr>
          <w:p w14:paraId="555BE50B" w14:textId="03B4D632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666C9">
              <w:rPr>
                <w:rFonts w:ascii="Times New Roman" w:hAnsi="Times New Roman" w:cs="Times New Roman"/>
              </w:rPr>
              <w:t>fit.uc</w:t>
            </w:r>
            <w:proofErr w:type="spellEnd"/>
          </w:p>
        </w:tc>
      </w:tr>
      <w:tr w:rsidR="00F666C9" w:rsidRPr="00F666C9" w14:paraId="31F4DFBB" w14:textId="77777777" w:rsidTr="00DA7EB0">
        <w:tc>
          <w:tcPr>
            <w:tcW w:w="0" w:type="auto"/>
          </w:tcPr>
          <w:p w14:paraId="4F20EC4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D1622E2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5451AE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</w:tcPr>
          <w:p w14:paraId="17270CB5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759791</w:t>
            </w:r>
          </w:p>
        </w:tc>
        <w:tc>
          <w:tcPr>
            <w:tcW w:w="0" w:type="auto"/>
          </w:tcPr>
          <w:p w14:paraId="501F32F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417148</w:t>
            </w:r>
          </w:p>
        </w:tc>
        <w:tc>
          <w:tcPr>
            <w:tcW w:w="0" w:type="auto"/>
          </w:tcPr>
          <w:p w14:paraId="57F375A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102434</w:t>
            </w:r>
          </w:p>
        </w:tc>
      </w:tr>
      <w:tr w:rsidR="00F666C9" w:rsidRPr="00F666C9" w14:paraId="69201BFE" w14:textId="77777777" w:rsidTr="00DA7EB0">
        <w:tc>
          <w:tcPr>
            <w:tcW w:w="0" w:type="auto"/>
          </w:tcPr>
          <w:p w14:paraId="1A37E9E5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E14AB50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9FD13F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CF31CB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759791</w:t>
            </w:r>
          </w:p>
        </w:tc>
        <w:tc>
          <w:tcPr>
            <w:tcW w:w="0" w:type="auto"/>
          </w:tcPr>
          <w:p w14:paraId="45A2086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417148</w:t>
            </w:r>
          </w:p>
        </w:tc>
        <w:tc>
          <w:tcPr>
            <w:tcW w:w="0" w:type="auto"/>
          </w:tcPr>
          <w:p w14:paraId="7429229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102434</w:t>
            </w:r>
          </w:p>
        </w:tc>
      </w:tr>
      <w:tr w:rsidR="00F666C9" w:rsidRPr="00F666C9" w14:paraId="2DCA4F25" w14:textId="77777777" w:rsidTr="00DA7EB0">
        <w:tc>
          <w:tcPr>
            <w:tcW w:w="0" w:type="auto"/>
          </w:tcPr>
          <w:p w14:paraId="0FDEE14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47519E3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B6F030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</w:tcPr>
          <w:p w14:paraId="7CD46DE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914780</w:t>
            </w:r>
          </w:p>
        </w:tc>
        <w:tc>
          <w:tcPr>
            <w:tcW w:w="0" w:type="auto"/>
          </w:tcPr>
          <w:p w14:paraId="7C89E806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611961</w:t>
            </w:r>
          </w:p>
        </w:tc>
        <w:tc>
          <w:tcPr>
            <w:tcW w:w="0" w:type="auto"/>
          </w:tcPr>
          <w:p w14:paraId="5197209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217600</w:t>
            </w:r>
          </w:p>
        </w:tc>
      </w:tr>
      <w:tr w:rsidR="00F666C9" w:rsidRPr="00F666C9" w14:paraId="01E48C39" w14:textId="77777777" w:rsidTr="00DA7EB0">
        <w:tc>
          <w:tcPr>
            <w:tcW w:w="0" w:type="auto"/>
          </w:tcPr>
          <w:p w14:paraId="454B15C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C907818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D5C1F0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521E9E5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914780</w:t>
            </w:r>
          </w:p>
        </w:tc>
        <w:tc>
          <w:tcPr>
            <w:tcW w:w="0" w:type="auto"/>
          </w:tcPr>
          <w:p w14:paraId="7BAC566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611961</w:t>
            </w:r>
          </w:p>
        </w:tc>
        <w:tc>
          <w:tcPr>
            <w:tcW w:w="0" w:type="auto"/>
          </w:tcPr>
          <w:p w14:paraId="1D7A8F9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217600</w:t>
            </w:r>
          </w:p>
        </w:tc>
      </w:tr>
      <w:tr w:rsidR="00F666C9" w:rsidRPr="00F666C9" w14:paraId="387E4B1C" w14:textId="77777777" w:rsidTr="00DA7EB0">
        <w:tc>
          <w:tcPr>
            <w:tcW w:w="0" w:type="auto"/>
          </w:tcPr>
          <w:p w14:paraId="37E428C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6FDD588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F58E76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7167065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097630</w:t>
            </w:r>
          </w:p>
        </w:tc>
        <w:tc>
          <w:tcPr>
            <w:tcW w:w="0" w:type="auto"/>
          </w:tcPr>
          <w:p w14:paraId="186BA176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778348</w:t>
            </w:r>
          </w:p>
        </w:tc>
        <w:tc>
          <w:tcPr>
            <w:tcW w:w="0" w:type="auto"/>
          </w:tcPr>
          <w:p w14:paraId="741DDB9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416912</w:t>
            </w:r>
          </w:p>
        </w:tc>
      </w:tr>
      <w:tr w:rsidR="00F666C9" w:rsidRPr="00F666C9" w14:paraId="6170FF33" w14:textId="77777777" w:rsidTr="00DA7EB0">
        <w:tc>
          <w:tcPr>
            <w:tcW w:w="0" w:type="auto"/>
          </w:tcPr>
          <w:p w14:paraId="6014326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1DFAE2F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D29FD1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EDF482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097630</w:t>
            </w:r>
          </w:p>
        </w:tc>
        <w:tc>
          <w:tcPr>
            <w:tcW w:w="0" w:type="auto"/>
          </w:tcPr>
          <w:p w14:paraId="66DFE73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778348</w:t>
            </w:r>
          </w:p>
        </w:tc>
        <w:tc>
          <w:tcPr>
            <w:tcW w:w="0" w:type="auto"/>
          </w:tcPr>
          <w:p w14:paraId="36B539A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416912</w:t>
            </w:r>
          </w:p>
        </w:tc>
      </w:tr>
      <w:tr w:rsidR="00F666C9" w:rsidRPr="00F666C9" w14:paraId="39D5F537" w14:textId="77777777" w:rsidTr="00DA7EB0">
        <w:tc>
          <w:tcPr>
            <w:tcW w:w="0" w:type="auto"/>
          </w:tcPr>
          <w:p w14:paraId="46FB315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DA02946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45C406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121F0DA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311751</w:t>
            </w:r>
          </w:p>
        </w:tc>
        <w:tc>
          <w:tcPr>
            <w:tcW w:w="0" w:type="auto"/>
          </w:tcPr>
          <w:p w14:paraId="4C5A901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855578</w:t>
            </w:r>
          </w:p>
        </w:tc>
        <w:tc>
          <w:tcPr>
            <w:tcW w:w="0" w:type="auto"/>
          </w:tcPr>
          <w:p w14:paraId="49576BF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767925</w:t>
            </w:r>
          </w:p>
        </w:tc>
      </w:tr>
      <w:tr w:rsidR="00F666C9" w:rsidRPr="00F666C9" w14:paraId="513DA702" w14:textId="77777777" w:rsidTr="00DA7EB0">
        <w:tc>
          <w:tcPr>
            <w:tcW w:w="0" w:type="auto"/>
          </w:tcPr>
          <w:p w14:paraId="602D1CF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DBC1AD9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45ED3B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74EE02D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311751</w:t>
            </w:r>
          </w:p>
        </w:tc>
        <w:tc>
          <w:tcPr>
            <w:tcW w:w="0" w:type="auto"/>
          </w:tcPr>
          <w:p w14:paraId="69F0558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855578</w:t>
            </w:r>
          </w:p>
        </w:tc>
        <w:tc>
          <w:tcPr>
            <w:tcW w:w="0" w:type="auto"/>
          </w:tcPr>
          <w:p w14:paraId="440D673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767925</w:t>
            </w:r>
          </w:p>
        </w:tc>
      </w:tr>
      <w:tr w:rsidR="00F666C9" w:rsidRPr="00F666C9" w14:paraId="28EDF87E" w14:textId="77777777" w:rsidTr="00DA7EB0">
        <w:tc>
          <w:tcPr>
            <w:tcW w:w="0" w:type="auto"/>
          </w:tcPr>
          <w:p w14:paraId="453CE57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C3D16F2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EA62BA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27E4F15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560322</w:t>
            </w:r>
          </w:p>
        </w:tc>
        <w:tc>
          <w:tcPr>
            <w:tcW w:w="0" w:type="auto"/>
          </w:tcPr>
          <w:p w14:paraId="150C853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847390</w:t>
            </w:r>
          </w:p>
        </w:tc>
        <w:tc>
          <w:tcPr>
            <w:tcW w:w="0" w:type="auto"/>
          </w:tcPr>
          <w:p w14:paraId="1C5FF95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273253</w:t>
            </w:r>
          </w:p>
        </w:tc>
      </w:tr>
      <w:tr w:rsidR="00F666C9" w:rsidRPr="00F666C9" w14:paraId="397E7082" w14:textId="77777777" w:rsidTr="00DA7EB0">
        <w:tc>
          <w:tcPr>
            <w:tcW w:w="0" w:type="auto"/>
          </w:tcPr>
          <w:p w14:paraId="4C62CAD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50CAED8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29C36E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F45DF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560322</w:t>
            </w:r>
          </w:p>
        </w:tc>
        <w:tc>
          <w:tcPr>
            <w:tcW w:w="0" w:type="auto"/>
          </w:tcPr>
          <w:p w14:paraId="32C4CEB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847390</w:t>
            </w:r>
          </w:p>
        </w:tc>
        <w:tc>
          <w:tcPr>
            <w:tcW w:w="0" w:type="auto"/>
          </w:tcPr>
          <w:p w14:paraId="433A954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273253</w:t>
            </w:r>
          </w:p>
        </w:tc>
      </w:tr>
      <w:tr w:rsidR="00F666C9" w:rsidRPr="00F666C9" w14:paraId="5EB81440" w14:textId="77777777" w:rsidTr="00DA7EB0">
        <w:tc>
          <w:tcPr>
            <w:tcW w:w="0" w:type="auto"/>
          </w:tcPr>
          <w:p w14:paraId="42AEF44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CDE4BD1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70F6CB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5CA6F8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845987</w:t>
            </w:r>
          </w:p>
        </w:tc>
        <w:tc>
          <w:tcPr>
            <w:tcW w:w="0" w:type="auto"/>
          </w:tcPr>
          <w:p w14:paraId="7224D5E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775872</w:t>
            </w:r>
          </w:p>
        </w:tc>
        <w:tc>
          <w:tcPr>
            <w:tcW w:w="0" w:type="auto"/>
          </w:tcPr>
          <w:p w14:paraId="0A2F96C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916102</w:t>
            </w:r>
          </w:p>
        </w:tc>
      </w:tr>
      <w:tr w:rsidR="00F666C9" w:rsidRPr="00F666C9" w14:paraId="592AE2B9" w14:textId="77777777" w:rsidTr="00DA7EB0">
        <w:tc>
          <w:tcPr>
            <w:tcW w:w="0" w:type="auto"/>
          </w:tcPr>
          <w:p w14:paraId="56EDD1C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C95F37E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FAB230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36CBAB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845987</w:t>
            </w:r>
          </w:p>
        </w:tc>
        <w:tc>
          <w:tcPr>
            <w:tcW w:w="0" w:type="auto"/>
          </w:tcPr>
          <w:p w14:paraId="7D439DC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775872</w:t>
            </w:r>
          </w:p>
        </w:tc>
        <w:tc>
          <w:tcPr>
            <w:tcW w:w="0" w:type="auto"/>
          </w:tcPr>
          <w:p w14:paraId="26099877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916102</w:t>
            </w:r>
          </w:p>
        </w:tc>
      </w:tr>
      <w:tr w:rsidR="00F666C9" w:rsidRPr="00F666C9" w14:paraId="51368257" w14:textId="77777777" w:rsidTr="00DA7EB0">
        <w:tc>
          <w:tcPr>
            <w:tcW w:w="0" w:type="auto"/>
          </w:tcPr>
          <w:p w14:paraId="5D48B6B6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9964659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515A33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A2266F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170502</w:t>
            </w:r>
          </w:p>
        </w:tc>
        <w:tc>
          <w:tcPr>
            <w:tcW w:w="0" w:type="auto"/>
          </w:tcPr>
          <w:p w14:paraId="24D5F01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653179</w:t>
            </w:r>
          </w:p>
        </w:tc>
        <w:tc>
          <w:tcPr>
            <w:tcW w:w="0" w:type="auto"/>
          </w:tcPr>
          <w:p w14:paraId="3E68B00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687825</w:t>
            </w:r>
          </w:p>
        </w:tc>
      </w:tr>
      <w:tr w:rsidR="00F666C9" w:rsidRPr="00F666C9" w14:paraId="6D0A3BF7" w14:textId="77777777" w:rsidTr="00DA7EB0">
        <w:tc>
          <w:tcPr>
            <w:tcW w:w="0" w:type="auto"/>
          </w:tcPr>
          <w:p w14:paraId="3333367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EBD84E4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79FFCD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FB4828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534333</w:t>
            </w:r>
          </w:p>
        </w:tc>
        <w:tc>
          <w:tcPr>
            <w:tcW w:w="0" w:type="auto"/>
          </w:tcPr>
          <w:p w14:paraId="3B01340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489157</w:t>
            </w:r>
          </w:p>
        </w:tc>
        <w:tc>
          <w:tcPr>
            <w:tcW w:w="0" w:type="auto"/>
          </w:tcPr>
          <w:p w14:paraId="38353A4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4579510</w:t>
            </w:r>
          </w:p>
        </w:tc>
      </w:tr>
      <w:tr w:rsidR="00F666C9" w:rsidRPr="00F666C9" w14:paraId="73AE14A5" w14:textId="77777777" w:rsidTr="00DA7EB0">
        <w:tc>
          <w:tcPr>
            <w:tcW w:w="0" w:type="auto"/>
          </w:tcPr>
          <w:p w14:paraId="3CAB621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5DE49BF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BBFEBD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CC8886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936281</w:t>
            </w:r>
          </w:p>
        </w:tc>
        <w:tc>
          <w:tcPr>
            <w:tcW w:w="0" w:type="auto"/>
          </w:tcPr>
          <w:p w14:paraId="1426A33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297133</w:t>
            </w:r>
          </w:p>
        </w:tc>
        <w:tc>
          <w:tcPr>
            <w:tcW w:w="0" w:type="auto"/>
          </w:tcPr>
          <w:p w14:paraId="294FC10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575428</w:t>
            </w:r>
          </w:p>
        </w:tc>
      </w:tr>
      <w:tr w:rsidR="00F666C9" w:rsidRPr="00F666C9" w14:paraId="41844747" w14:textId="77777777" w:rsidTr="00DA7EB0">
        <w:tc>
          <w:tcPr>
            <w:tcW w:w="0" w:type="auto"/>
          </w:tcPr>
          <w:p w14:paraId="785AE09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1681624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1264FF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5D5F43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936281</w:t>
            </w:r>
          </w:p>
        </w:tc>
        <w:tc>
          <w:tcPr>
            <w:tcW w:w="0" w:type="auto"/>
          </w:tcPr>
          <w:p w14:paraId="0C05F09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297133</w:t>
            </w:r>
          </w:p>
        </w:tc>
        <w:tc>
          <w:tcPr>
            <w:tcW w:w="0" w:type="auto"/>
          </w:tcPr>
          <w:p w14:paraId="5AEC97B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575428</w:t>
            </w:r>
          </w:p>
        </w:tc>
      </w:tr>
      <w:bookmarkEnd w:id="1"/>
    </w:tbl>
    <w:p w14:paraId="0AAF50CE" w14:textId="77777777" w:rsidR="00F666C9" w:rsidRPr="00971043" w:rsidRDefault="00F666C9" w:rsidP="00F666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bookmarkEnd w:id="2"/>
    <w:bookmarkEnd w:id="0"/>
    <w:sectPr w:rsidR="00F666C9" w:rsidRPr="00971043" w:rsidSect="00144FBE">
      <w:headerReference w:type="default" r:id="rId9"/>
      <w:footerReference w:type="default" r:id="rId10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FAAE" w14:textId="77777777" w:rsidR="003C1CC9" w:rsidRDefault="003C1CC9">
      <w:pPr>
        <w:spacing w:after="0" w:line="240" w:lineRule="auto"/>
      </w:pPr>
      <w:r>
        <w:separator/>
      </w:r>
    </w:p>
  </w:endnote>
  <w:endnote w:type="continuationSeparator" w:id="0">
    <w:p w14:paraId="4DD264A9" w14:textId="77777777" w:rsidR="003C1CC9" w:rsidRDefault="003C1CC9">
      <w:pPr>
        <w:spacing w:after="0" w:line="240" w:lineRule="auto"/>
      </w:pPr>
      <w:r>
        <w:continuationSeparator/>
      </w:r>
    </w:p>
  </w:endnote>
  <w:endnote w:type="continuationNotice" w:id="1">
    <w:p w14:paraId="2FE28739" w14:textId="77777777" w:rsidR="003C1CC9" w:rsidRDefault="003C1C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49CD" w14:textId="26FEAAD7" w:rsidR="00646D8B" w:rsidRPr="00646D8B" w:rsidRDefault="00646D8B">
    <w:pPr>
      <w:pStyle w:val="Pieddepage"/>
      <w:jc w:val="right"/>
      <w:rPr>
        <w:rFonts w:ascii="Times New Roman" w:hAnsi="Times New Roman" w:cs="Times New Roman"/>
        <w:sz w:val="24"/>
        <w:szCs w:val="24"/>
      </w:rPr>
    </w:pPr>
  </w:p>
  <w:p w14:paraId="1B7E65DE" w14:textId="77777777" w:rsidR="00646D8B" w:rsidRDefault="00646D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6B86" w14:textId="77777777" w:rsidR="003C1CC9" w:rsidRDefault="003C1CC9">
      <w:pPr>
        <w:spacing w:after="0" w:line="240" w:lineRule="auto"/>
      </w:pPr>
      <w:r>
        <w:separator/>
      </w:r>
    </w:p>
  </w:footnote>
  <w:footnote w:type="continuationSeparator" w:id="0">
    <w:p w14:paraId="321A5D63" w14:textId="77777777" w:rsidR="003C1CC9" w:rsidRDefault="003C1CC9">
      <w:pPr>
        <w:spacing w:after="0" w:line="240" w:lineRule="auto"/>
      </w:pPr>
      <w:r>
        <w:continuationSeparator/>
      </w:r>
    </w:p>
  </w:footnote>
  <w:footnote w:type="continuationNotice" w:id="1">
    <w:p w14:paraId="419E7C5A" w14:textId="77777777" w:rsidR="003C1CC9" w:rsidRDefault="003C1C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7882" w14:textId="77777777" w:rsidR="0089208A" w:rsidRDefault="0089208A">
    <w:pPr>
      <w:pStyle w:val="En-tte"/>
    </w:pPr>
  </w:p>
  <w:p w14:paraId="2D6DD8A5" w14:textId="77777777" w:rsidR="0089208A" w:rsidRDefault="008920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84672"/>
    <w:multiLevelType w:val="hybridMultilevel"/>
    <w:tmpl w:val="3886B606"/>
    <w:lvl w:ilvl="0" w:tplc="2D5802C2">
      <w:start w:val="8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F64CD"/>
    <w:multiLevelType w:val="hybridMultilevel"/>
    <w:tmpl w:val="C30C49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5243">
    <w:abstractNumId w:val="1"/>
  </w:num>
  <w:num w:numId="2" w16cid:durableId="14904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r5rrwvpp0ple025uvptp9fsarx9ezwes5&quot;&gt;Neonatal immunity-Converted&lt;record-ids&gt;&lt;item&gt;7628&lt;/item&gt;&lt;item&gt;7629&lt;/item&gt;&lt;item&gt;7630&lt;/item&gt;&lt;item&gt;7743&lt;/item&gt;&lt;item&gt;7772&lt;/item&gt;&lt;item&gt;7919&lt;/item&gt;&lt;item&gt;7920&lt;/item&gt;&lt;item&gt;7921&lt;/item&gt;&lt;item&gt;7966&lt;/item&gt;&lt;item&gt;8171&lt;/item&gt;&lt;/record-ids&gt;&lt;/item&gt;&lt;/Libraries&gt;"/>
  </w:docVars>
  <w:rsids>
    <w:rsidRoot w:val="00126D8D"/>
    <w:rsid w:val="00002E29"/>
    <w:rsid w:val="0000349E"/>
    <w:rsid w:val="00004035"/>
    <w:rsid w:val="0000587D"/>
    <w:rsid w:val="00016904"/>
    <w:rsid w:val="0002213B"/>
    <w:rsid w:val="00022B0D"/>
    <w:rsid w:val="00025BE6"/>
    <w:rsid w:val="00025DF2"/>
    <w:rsid w:val="000305EE"/>
    <w:rsid w:val="0003217E"/>
    <w:rsid w:val="00034888"/>
    <w:rsid w:val="00046633"/>
    <w:rsid w:val="00046AFA"/>
    <w:rsid w:val="000511B6"/>
    <w:rsid w:val="00055E57"/>
    <w:rsid w:val="000570D5"/>
    <w:rsid w:val="000576D0"/>
    <w:rsid w:val="00060418"/>
    <w:rsid w:val="00061324"/>
    <w:rsid w:val="00061BD1"/>
    <w:rsid w:val="00067CA7"/>
    <w:rsid w:val="00082BD7"/>
    <w:rsid w:val="00087496"/>
    <w:rsid w:val="0009211D"/>
    <w:rsid w:val="00092873"/>
    <w:rsid w:val="000A4009"/>
    <w:rsid w:val="000A480B"/>
    <w:rsid w:val="000B0BEA"/>
    <w:rsid w:val="000B4D64"/>
    <w:rsid w:val="000C33BF"/>
    <w:rsid w:val="000C3C8B"/>
    <w:rsid w:val="000C4FEB"/>
    <w:rsid w:val="000C538D"/>
    <w:rsid w:val="000D6777"/>
    <w:rsid w:val="000E2971"/>
    <w:rsid w:val="000E5037"/>
    <w:rsid w:val="000E6334"/>
    <w:rsid w:val="000F1243"/>
    <w:rsid w:val="000F1392"/>
    <w:rsid w:val="000F2317"/>
    <w:rsid w:val="000F2891"/>
    <w:rsid w:val="000F3B04"/>
    <w:rsid w:val="000F7692"/>
    <w:rsid w:val="000F77EE"/>
    <w:rsid w:val="00103B8C"/>
    <w:rsid w:val="001108FA"/>
    <w:rsid w:val="0011092F"/>
    <w:rsid w:val="0012207E"/>
    <w:rsid w:val="00126D8D"/>
    <w:rsid w:val="00127633"/>
    <w:rsid w:val="00127C19"/>
    <w:rsid w:val="00130761"/>
    <w:rsid w:val="0013788C"/>
    <w:rsid w:val="00137C28"/>
    <w:rsid w:val="00137D22"/>
    <w:rsid w:val="00142AF5"/>
    <w:rsid w:val="00144FBE"/>
    <w:rsid w:val="00146498"/>
    <w:rsid w:val="00147332"/>
    <w:rsid w:val="00147BB2"/>
    <w:rsid w:val="001570D8"/>
    <w:rsid w:val="0016157B"/>
    <w:rsid w:val="001658CB"/>
    <w:rsid w:val="00166F3C"/>
    <w:rsid w:val="0016748B"/>
    <w:rsid w:val="001728B9"/>
    <w:rsid w:val="00173374"/>
    <w:rsid w:val="001753EE"/>
    <w:rsid w:val="00175F27"/>
    <w:rsid w:val="00181733"/>
    <w:rsid w:val="00181DFF"/>
    <w:rsid w:val="00186DE7"/>
    <w:rsid w:val="00190E76"/>
    <w:rsid w:val="001924E5"/>
    <w:rsid w:val="0019321E"/>
    <w:rsid w:val="001959BC"/>
    <w:rsid w:val="0019627B"/>
    <w:rsid w:val="00197747"/>
    <w:rsid w:val="001A2211"/>
    <w:rsid w:val="001B126B"/>
    <w:rsid w:val="001B2A84"/>
    <w:rsid w:val="001B69AF"/>
    <w:rsid w:val="001C1E34"/>
    <w:rsid w:val="001C57BE"/>
    <w:rsid w:val="001D05B3"/>
    <w:rsid w:val="001D5131"/>
    <w:rsid w:val="001E0C71"/>
    <w:rsid w:val="001E2AB1"/>
    <w:rsid w:val="001E3853"/>
    <w:rsid w:val="001E3F51"/>
    <w:rsid w:val="001E6B61"/>
    <w:rsid w:val="001F1FFF"/>
    <w:rsid w:val="00202D06"/>
    <w:rsid w:val="00202FE6"/>
    <w:rsid w:val="00204ADB"/>
    <w:rsid w:val="002060E3"/>
    <w:rsid w:val="00206CA4"/>
    <w:rsid w:val="0022077D"/>
    <w:rsid w:val="00220EC3"/>
    <w:rsid w:val="00227BAE"/>
    <w:rsid w:val="00251573"/>
    <w:rsid w:val="00251C7E"/>
    <w:rsid w:val="00257DFC"/>
    <w:rsid w:val="00265BB6"/>
    <w:rsid w:val="00272361"/>
    <w:rsid w:val="00272DC8"/>
    <w:rsid w:val="00274DA5"/>
    <w:rsid w:val="00285B31"/>
    <w:rsid w:val="00286196"/>
    <w:rsid w:val="00287411"/>
    <w:rsid w:val="00290123"/>
    <w:rsid w:val="002924F0"/>
    <w:rsid w:val="00293801"/>
    <w:rsid w:val="00293B37"/>
    <w:rsid w:val="00295F95"/>
    <w:rsid w:val="002A36D1"/>
    <w:rsid w:val="002A6560"/>
    <w:rsid w:val="002B1EC8"/>
    <w:rsid w:val="002C2023"/>
    <w:rsid w:val="002C2303"/>
    <w:rsid w:val="002C2B40"/>
    <w:rsid w:val="002C36C3"/>
    <w:rsid w:val="002C61FB"/>
    <w:rsid w:val="002D2673"/>
    <w:rsid w:val="002D6CB0"/>
    <w:rsid w:val="002E1D4F"/>
    <w:rsid w:val="002E45B3"/>
    <w:rsid w:val="002E6CF0"/>
    <w:rsid w:val="002E715E"/>
    <w:rsid w:val="002F1218"/>
    <w:rsid w:val="002F175D"/>
    <w:rsid w:val="0030206C"/>
    <w:rsid w:val="00302F45"/>
    <w:rsid w:val="00303B00"/>
    <w:rsid w:val="003041EA"/>
    <w:rsid w:val="00305646"/>
    <w:rsid w:val="00305B5E"/>
    <w:rsid w:val="003071C4"/>
    <w:rsid w:val="003143EE"/>
    <w:rsid w:val="003217A1"/>
    <w:rsid w:val="00321F3E"/>
    <w:rsid w:val="00322A9C"/>
    <w:rsid w:val="00325437"/>
    <w:rsid w:val="00326C48"/>
    <w:rsid w:val="00326CC5"/>
    <w:rsid w:val="00331E24"/>
    <w:rsid w:val="0033259A"/>
    <w:rsid w:val="003347A4"/>
    <w:rsid w:val="003366FC"/>
    <w:rsid w:val="00342865"/>
    <w:rsid w:val="00343DB0"/>
    <w:rsid w:val="003458D3"/>
    <w:rsid w:val="00360C4F"/>
    <w:rsid w:val="00365EEF"/>
    <w:rsid w:val="003667C4"/>
    <w:rsid w:val="003724E0"/>
    <w:rsid w:val="0037371A"/>
    <w:rsid w:val="003771EF"/>
    <w:rsid w:val="0037743B"/>
    <w:rsid w:val="003806C9"/>
    <w:rsid w:val="00382FB0"/>
    <w:rsid w:val="003837C7"/>
    <w:rsid w:val="00393FE0"/>
    <w:rsid w:val="0039414F"/>
    <w:rsid w:val="00394F1C"/>
    <w:rsid w:val="00395FAD"/>
    <w:rsid w:val="00396258"/>
    <w:rsid w:val="003A0919"/>
    <w:rsid w:val="003A4217"/>
    <w:rsid w:val="003C1CC9"/>
    <w:rsid w:val="003C2CB3"/>
    <w:rsid w:val="003C45DA"/>
    <w:rsid w:val="003C6D83"/>
    <w:rsid w:val="003D0B5E"/>
    <w:rsid w:val="003D7F4F"/>
    <w:rsid w:val="003E09EF"/>
    <w:rsid w:val="003E3558"/>
    <w:rsid w:val="003F1D93"/>
    <w:rsid w:val="003F45F6"/>
    <w:rsid w:val="003F4863"/>
    <w:rsid w:val="003F5354"/>
    <w:rsid w:val="00401CE9"/>
    <w:rsid w:val="00405334"/>
    <w:rsid w:val="00410589"/>
    <w:rsid w:val="0041404C"/>
    <w:rsid w:val="00416454"/>
    <w:rsid w:val="00420C0C"/>
    <w:rsid w:val="00423D93"/>
    <w:rsid w:val="00426411"/>
    <w:rsid w:val="004307F0"/>
    <w:rsid w:val="00440014"/>
    <w:rsid w:val="0044455B"/>
    <w:rsid w:val="00461979"/>
    <w:rsid w:val="004633B8"/>
    <w:rsid w:val="004646D6"/>
    <w:rsid w:val="004656B4"/>
    <w:rsid w:val="004666A1"/>
    <w:rsid w:val="004666E1"/>
    <w:rsid w:val="00481A18"/>
    <w:rsid w:val="0048272E"/>
    <w:rsid w:val="0048598E"/>
    <w:rsid w:val="00486797"/>
    <w:rsid w:val="00486B25"/>
    <w:rsid w:val="004937BB"/>
    <w:rsid w:val="00494575"/>
    <w:rsid w:val="004A0946"/>
    <w:rsid w:val="004A10D9"/>
    <w:rsid w:val="004A32AF"/>
    <w:rsid w:val="004B0317"/>
    <w:rsid w:val="004B04DF"/>
    <w:rsid w:val="004B0975"/>
    <w:rsid w:val="004B4D77"/>
    <w:rsid w:val="004C0368"/>
    <w:rsid w:val="004C2E7E"/>
    <w:rsid w:val="004C4AAE"/>
    <w:rsid w:val="004C4DF9"/>
    <w:rsid w:val="004C6C26"/>
    <w:rsid w:val="004D2B1C"/>
    <w:rsid w:val="004D2D6E"/>
    <w:rsid w:val="004D3C34"/>
    <w:rsid w:val="004E0D2A"/>
    <w:rsid w:val="004E2127"/>
    <w:rsid w:val="004E2311"/>
    <w:rsid w:val="004E65EB"/>
    <w:rsid w:val="004F0229"/>
    <w:rsid w:val="004F1528"/>
    <w:rsid w:val="004F44D0"/>
    <w:rsid w:val="004F6EF7"/>
    <w:rsid w:val="00501DBE"/>
    <w:rsid w:val="0050349E"/>
    <w:rsid w:val="00504952"/>
    <w:rsid w:val="005101E4"/>
    <w:rsid w:val="00512A27"/>
    <w:rsid w:val="00514E2A"/>
    <w:rsid w:val="00516532"/>
    <w:rsid w:val="00523149"/>
    <w:rsid w:val="00535362"/>
    <w:rsid w:val="005406CF"/>
    <w:rsid w:val="0054108B"/>
    <w:rsid w:val="00543C8E"/>
    <w:rsid w:val="00545562"/>
    <w:rsid w:val="0054592D"/>
    <w:rsid w:val="0054778D"/>
    <w:rsid w:val="00550942"/>
    <w:rsid w:val="005533AC"/>
    <w:rsid w:val="005612D7"/>
    <w:rsid w:val="005747EC"/>
    <w:rsid w:val="005752C6"/>
    <w:rsid w:val="005778B7"/>
    <w:rsid w:val="00580A57"/>
    <w:rsid w:val="00581EB9"/>
    <w:rsid w:val="00583FDC"/>
    <w:rsid w:val="00586F03"/>
    <w:rsid w:val="005909E5"/>
    <w:rsid w:val="00591403"/>
    <w:rsid w:val="005949F0"/>
    <w:rsid w:val="005965E3"/>
    <w:rsid w:val="005B02BC"/>
    <w:rsid w:val="005B1EEC"/>
    <w:rsid w:val="005C74C4"/>
    <w:rsid w:val="005D6C2E"/>
    <w:rsid w:val="005D7EF7"/>
    <w:rsid w:val="00603260"/>
    <w:rsid w:val="0061573C"/>
    <w:rsid w:val="00615C24"/>
    <w:rsid w:val="00616094"/>
    <w:rsid w:val="00620310"/>
    <w:rsid w:val="006220FA"/>
    <w:rsid w:val="00630821"/>
    <w:rsid w:val="00632189"/>
    <w:rsid w:val="0063424F"/>
    <w:rsid w:val="00636961"/>
    <w:rsid w:val="00637FD2"/>
    <w:rsid w:val="006401D1"/>
    <w:rsid w:val="00642839"/>
    <w:rsid w:val="00642FC6"/>
    <w:rsid w:val="00646D8B"/>
    <w:rsid w:val="006515F7"/>
    <w:rsid w:val="00652720"/>
    <w:rsid w:val="006542A3"/>
    <w:rsid w:val="00655111"/>
    <w:rsid w:val="00660D43"/>
    <w:rsid w:val="00661784"/>
    <w:rsid w:val="006641AB"/>
    <w:rsid w:val="00664E12"/>
    <w:rsid w:val="0066605A"/>
    <w:rsid w:val="00670EA5"/>
    <w:rsid w:val="00671633"/>
    <w:rsid w:val="006725F1"/>
    <w:rsid w:val="00675E4C"/>
    <w:rsid w:val="006768F9"/>
    <w:rsid w:val="00677EBC"/>
    <w:rsid w:val="00681B3D"/>
    <w:rsid w:val="00686921"/>
    <w:rsid w:val="00691A46"/>
    <w:rsid w:val="00694B6E"/>
    <w:rsid w:val="00695EA4"/>
    <w:rsid w:val="006A1DDF"/>
    <w:rsid w:val="006A6A0E"/>
    <w:rsid w:val="006A7AB9"/>
    <w:rsid w:val="006B06EB"/>
    <w:rsid w:val="006B1195"/>
    <w:rsid w:val="006B2F8C"/>
    <w:rsid w:val="006B50B0"/>
    <w:rsid w:val="006B5354"/>
    <w:rsid w:val="006B6957"/>
    <w:rsid w:val="006C3D7B"/>
    <w:rsid w:val="006C4D58"/>
    <w:rsid w:val="006C6C5F"/>
    <w:rsid w:val="006D0BCE"/>
    <w:rsid w:val="006D5482"/>
    <w:rsid w:val="006E2F38"/>
    <w:rsid w:val="006F0676"/>
    <w:rsid w:val="006F66E7"/>
    <w:rsid w:val="00701E42"/>
    <w:rsid w:val="00702B00"/>
    <w:rsid w:val="0070301C"/>
    <w:rsid w:val="00704071"/>
    <w:rsid w:val="00704419"/>
    <w:rsid w:val="00705E58"/>
    <w:rsid w:val="007076F2"/>
    <w:rsid w:val="00713CDC"/>
    <w:rsid w:val="00714D80"/>
    <w:rsid w:val="00714DD5"/>
    <w:rsid w:val="0071689D"/>
    <w:rsid w:val="00716B35"/>
    <w:rsid w:val="0072319F"/>
    <w:rsid w:val="00723720"/>
    <w:rsid w:val="00723CF9"/>
    <w:rsid w:val="00727DB3"/>
    <w:rsid w:val="00730BE2"/>
    <w:rsid w:val="007351F5"/>
    <w:rsid w:val="00740D49"/>
    <w:rsid w:val="00745D4F"/>
    <w:rsid w:val="00751177"/>
    <w:rsid w:val="00752A37"/>
    <w:rsid w:val="0075450D"/>
    <w:rsid w:val="00755B6D"/>
    <w:rsid w:val="00761341"/>
    <w:rsid w:val="0076302E"/>
    <w:rsid w:val="00766C2A"/>
    <w:rsid w:val="00773AEB"/>
    <w:rsid w:val="00774977"/>
    <w:rsid w:val="00774BCA"/>
    <w:rsid w:val="00774F8D"/>
    <w:rsid w:val="00776B11"/>
    <w:rsid w:val="00776B6D"/>
    <w:rsid w:val="00781920"/>
    <w:rsid w:val="007832BF"/>
    <w:rsid w:val="00783E20"/>
    <w:rsid w:val="007854AE"/>
    <w:rsid w:val="007901D0"/>
    <w:rsid w:val="00791487"/>
    <w:rsid w:val="00791B49"/>
    <w:rsid w:val="007A1795"/>
    <w:rsid w:val="007A26FA"/>
    <w:rsid w:val="007A3535"/>
    <w:rsid w:val="007A3E5F"/>
    <w:rsid w:val="007B51E6"/>
    <w:rsid w:val="007B69F9"/>
    <w:rsid w:val="007B6F7A"/>
    <w:rsid w:val="007C7DCB"/>
    <w:rsid w:val="007D3B2B"/>
    <w:rsid w:val="007D4EC3"/>
    <w:rsid w:val="007E1CC3"/>
    <w:rsid w:val="007E5E3B"/>
    <w:rsid w:val="007E7C50"/>
    <w:rsid w:val="00800521"/>
    <w:rsid w:val="008015B2"/>
    <w:rsid w:val="0081310C"/>
    <w:rsid w:val="00817968"/>
    <w:rsid w:val="008201F1"/>
    <w:rsid w:val="00821D8F"/>
    <w:rsid w:val="008227EC"/>
    <w:rsid w:val="00822904"/>
    <w:rsid w:val="0082495D"/>
    <w:rsid w:val="00825A40"/>
    <w:rsid w:val="00830E86"/>
    <w:rsid w:val="00831E72"/>
    <w:rsid w:val="00833D12"/>
    <w:rsid w:val="0083506E"/>
    <w:rsid w:val="008374A0"/>
    <w:rsid w:val="00837D61"/>
    <w:rsid w:val="0084691F"/>
    <w:rsid w:val="00847AF0"/>
    <w:rsid w:val="0085050A"/>
    <w:rsid w:val="00854900"/>
    <w:rsid w:val="00860D70"/>
    <w:rsid w:val="0086106E"/>
    <w:rsid w:val="0086348E"/>
    <w:rsid w:val="0086364A"/>
    <w:rsid w:val="008636C5"/>
    <w:rsid w:val="008717AF"/>
    <w:rsid w:val="00880A38"/>
    <w:rsid w:val="00883B15"/>
    <w:rsid w:val="0088546D"/>
    <w:rsid w:val="008913CC"/>
    <w:rsid w:val="008913D6"/>
    <w:rsid w:val="0089208A"/>
    <w:rsid w:val="008941D7"/>
    <w:rsid w:val="008A1880"/>
    <w:rsid w:val="008B4122"/>
    <w:rsid w:val="008C235C"/>
    <w:rsid w:val="008D095B"/>
    <w:rsid w:val="008D4ABB"/>
    <w:rsid w:val="008E376C"/>
    <w:rsid w:val="008E4CEC"/>
    <w:rsid w:val="008E4F33"/>
    <w:rsid w:val="008E5037"/>
    <w:rsid w:val="008E63C6"/>
    <w:rsid w:val="009009B1"/>
    <w:rsid w:val="009067A9"/>
    <w:rsid w:val="00914D81"/>
    <w:rsid w:val="009157CB"/>
    <w:rsid w:val="00916B21"/>
    <w:rsid w:val="00923771"/>
    <w:rsid w:val="00932AA4"/>
    <w:rsid w:val="00933C9E"/>
    <w:rsid w:val="009475ED"/>
    <w:rsid w:val="00953E7B"/>
    <w:rsid w:val="00964F81"/>
    <w:rsid w:val="00971043"/>
    <w:rsid w:val="00971482"/>
    <w:rsid w:val="00971560"/>
    <w:rsid w:val="0097656C"/>
    <w:rsid w:val="009951D0"/>
    <w:rsid w:val="00995A6D"/>
    <w:rsid w:val="00997F83"/>
    <w:rsid w:val="009A04DE"/>
    <w:rsid w:val="009A304B"/>
    <w:rsid w:val="009A479A"/>
    <w:rsid w:val="009A5069"/>
    <w:rsid w:val="009B2D0E"/>
    <w:rsid w:val="009B6D98"/>
    <w:rsid w:val="009C1E73"/>
    <w:rsid w:val="009C460C"/>
    <w:rsid w:val="009C6A38"/>
    <w:rsid w:val="009E057C"/>
    <w:rsid w:val="009E514E"/>
    <w:rsid w:val="009E661B"/>
    <w:rsid w:val="009F2C35"/>
    <w:rsid w:val="00A0216E"/>
    <w:rsid w:val="00A02421"/>
    <w:rsid w:val="00A0593B"/>
    <w:rsid w:val="00A060E0"/>
    <w:rsid w:val="00A10C94"/>
    <w:rsid w:val="00A1159A"/>
    <w:rsid w:val="00A115A3"/>
    <w:rsid w:val="00A11C0A"/>
    <w:rsid w:val="00A12442"/>
    <w:rsid w:val="00A125F3"/>
    <w:rsid w:val="00A17172"/>
    <w:rsid w:val="00A25188"/>
    <w:rsid w:val="00A34574"/>
    <w:rsid w:val="00A35B44"/>
    <w:rsid w:val="00A36E98"/>
    <w:rsid w:val="00A403B2"/>
    <w:rsid w:val="00A5256E"/>
    <w:rsid w:val="00A540B2"/>
    <w:rsid w:val="00A548B0"/>
    <w:rsid w:val="00A60F55"/>
    <w:rsid w:val="00A620FE"/>
    <w:rsid w:val="00A63228"/>
    <w:rsid w:val="00A64CD7"/>
    <w:rsid w:val="00A67EAA"/>
    <w:rsid w:val="00A70DC2"/>
    <w:rsid w:val="00A70EC5"/>
    <w:rsid w:val="00A7600A"/>
    <w:rsid w:val="00A856BF"/>
    <w:rsid w:val="00A867B2"/>
    <w:rsid w:val="00A9239B"/>
    <w:rsid w:val="00AA08E4"/>
    <w:rsid w:val="00AA1831"/>
    <w:rsid w:val="00AA3BA2"/>
    <w:rsid w:val="00AB0AF1"/>
    <w:rsid w:val="00AB4359"/>
    <w:rsid w:val="00AB5952"/>
    <w:rsid w:val="00AB6401"/>
    <w:rsid w:val="00AB748B"/>
    <w:rsid w:val="00AC79A4"/>
    <w:rsid w:val="00AD25BC"/>
    <w:rsid w:val="00AD5538"/>
    <w:rsid w:val="00AE25F7"/>
    <w:rsid w:val="00AE7B1B"/>
    <w:rsid w:val="00AF3E28"/>
    <w:rsid w:val="00AF431E"/>
    <w:rsid w:val="00AF4618"/>
    <w:rsid w:val="00AF4F3A"/>
    <w:rsid w:val="00AF69F1"/>
    <w:rsid w:val="00B122A4"/>
    <w:rsid w:val="00B12C4C"/>
    <w:rsid w:val="00B13AC7"/>
    <w:rsid w:val="00B16149"/>
    <w:rsid w:val="00B222CE"/>
    <w:rsid w:val="00B2485A"/>
    <w:rsid w:val="00B26310"/>
    <w:rsid w:val="00B37E25"/>
    <w:rsid w:val="00B43A8C"/>
    <w:rsid w:val="00B56FCF"/>
    <w:rsid w:val="00B57E86"/>
    <w:rsid w:val="00B66937"/>
    <w:rsid w:val="00B67361"/>
    <w:rsid w:val="00B71DD7"/>
    <w:rsid w:val="00B72BB7"/>
    <w:rsid w:val="00B76645"/>
    <w:rsid w:val="00B779F2"/>
    <w:rsid w:val="00B84AB7"/>
    <w:rsid w:val="00B93DB5"/>
    <w:rsid w:val="00B95E7E"/>
    <w:rsid w:val="00B96D8F"/>
    <w:rsid w:val="00BA049C"/>
    <w:rsid w:val="00BA3967"/>
    <w:rsid w:val="00BA72D3"/>
    <w:rsid w:val="00BB200F"/>
    <w:rsid w:val="00BC1F13"/>
    <w:rsid w:val="00BC2717"/>
    <w:rsid w:val="00BC4659"/>
    <w:rsid w:val="00BC49A7"/>
    <w:rsid w:val="00BC5777"/>
    <w:rsid w:val="00BD0B52"/>
    <w:rsid w:val="00BD0C14"/>
    <w:rsid w:val="00BD18DA"/>
    <w:rsid w:val="00BD320D"/>
    <w:rsid w:val="00BD53FA"/>
    <w:rsid w:val="00BF535D"/>
    <w:rsid w:val="00C00549"/>
    <w:rsid w:val="00C03061"/>
    <w:rsid w:val="00C04CEE"/>
    <w:rsid w:val="00C0559F"/>
    <w:rsid w:val="00C10761"/>
    <w:rsid w:val="00C20FD0"/>
    <w:rsid w:val="00C22618"/>
    <w:rsid w:val="00C25548"/>
    <w:rsid w:val="00C25985"/>
    <w:rsid w:val="00C25CF1"/>
    <w:rsid w:val="00C30230"/>
    <w:rsid w:val="00C303E6"/>
    <w:rsid w:val="00C3145A"/>
    <w:rsid w:val="00C32ED8"/>
    <w:rsid w:val="00C343E2"/>
    <w:rsid w:val="00C34C30"/>
    <w:rsid w:val="00C41B42"/>
    <w:rsid w:val="00C45814"/>
    <w:rsid w:val="00C45EFA"/>
    <w:rsid w:val="00C479B8"/>
    <w:rsid w:val="00C52F21"/>
    <w:rsid w:val="00C539F2"/>
    <w:rsid w:val="00C614CB"/>
    <w:rsid w:val="00C6439E"/>
    <w:rsid w:val="00C65D70"/>
    <w:rsid w:val="00C718EE"/>
    <w:rsid w:val="00C7561C"/>
    <w:rsid w:val="00C76320"/>
    <w:rsid w:val="00C86906"/>
    <w:rsid w:val="00C87D8D"/>
    <w:rsid w:val="00C9100D"/>
    <w:rsid w:val="00C94E0B"/>
    <w:rsid w:val="00C95462"/>
    <w:rsid w:val="00CA49E1"/>
    <w:rsid w:val="00CA6DE2"/>
    <w:rsid w:val="00CB3357"/>
    <w:rsid w:val="00CB5ABC"/>
    <w:rsid w:val="00CC3880"/>
    <w:rsid w:val="00CC72CA"/>
    <w:rsid w:val="00CD5867"/>
    <w:rsid w:val="00CE25B9"/>
    <w:rsid w:val="00CE3CE3"/>
    <w:rsid w:val="00CE5DF8"/>
    <w:rsid w:val="00CF7611"/>
    <w:rsid w:val="00D02481"/>
    <w:rsid w:val="00D07A22"/>
    <w:rsid w:val="00D14FC3"/>
    <w:rsid w:val="00D15116"/>
    <w:rsid w:val="00D20B55"/>
    <w:rsid w:val="00D23EAF"/>
    <w:rsid w:val="00D246C4"/>
    <w:rsid w:val="00D24E85"/>
    <w:rsid w:val="00D25F87"/>
    <w:rsid w:val="00D316F4"/>
    <w:rsid w:val="00D3675F"/>
    <w:rsid w:val="00D4368D"/>
    <w:rsid w:val="00D45303"/>
    <w:rsid w:val="00D459D2"/>
    <w:rsid w:val="00D56943"/>
    <w:rsid w:val="00D57E6B"/>
    <w:rsid w:val="00D84F73"/>
    <w:rsid w:val="00D9449F"/>
    <w:rsid w:val="00D94855"/>
    <w:rsid w:val="00D94CDC"/>
    <w:rsid w:val="00D956D8"/>
    <w:rsid w:val="00DA0B04"/>
    <w:rsid w:val="00DA28FD"/>
    <w:rsid w:val="00DA52AB"/>
    <w:rsid w:val="00DB097C"/>
    <w:rsid w:val="00DB0ABD"/>
    <w:rsid w:val="00DB1647"/>
    <w:rsid w:val="00DB43E4"/>
    <w:rsid w:val="00DB513E"/>
    <w:rsid w:val="00DC0192"/>
    <w:rsid w:val="00DC39B1"/>
    <w:rsid w:val="00DC3A90"/>
    <w:rsid w:val="00DC6DAB"/>
    <w:rsid w:val="00DD70FA"/>
    <w:rsid w:val="00DE22F1"/>
    <w:rsid w:val="00DE6486"/>
    <w:rsid w:val="00DE6A6A"/>
    <w:rsid w:val="00DE7835"/>
    <w:rsid w:val="00DE7B53"/>
    <w:rsid w:val="00DF1B9E"/>
    <w:rsid w:val="00DF3A7E"/>
    <w:rsid w:val="00DF3AFC"/>
    <w:rsid w:val="00DF46F6"/>
    <w:rsid w:val="00DF56DA"/>
    <w:rsid w:val="00DF667E"/>
    <w:rsid w:val="00E011CF"/>
    <w:rsid w:val="00E01870"/>
    <w:rsid w:val="00E03879"/>
    <w:rsid w:val="00E03A9B"/>
    <w:rsid w:val="00E03D17"/>
    <w:rsid w:val="00E06947"/>
    <w:rsid w:val="00E07A27"/>
    <w:rsid w:val="00E112A0"/>
    <w:rsid w:val="00E11D14"/>
    <w:rsid w:val="00E16291"/>
    <w:rsid w:val="00E24D54"/>
    <w:rsid w:val="00E25879"/>
    <w:rsid w:val="00E2595A"/>
    <w:rsid w:val="00E2693E"/>
    <w:rsid w:val="00E27EF7"/>
    <w:rsid w:val="00E40B4F"/>
    <w:rsid w:val="00E40B87"/>
    <w:rsid w:val="00E4257C"/>
    <w:rsid w:val="00E506A9"/>
    <w:rsid w:val="00E50A7A"/>
    <w:rsid w:val="00E53730"/>
    <w:rsid w:val="00E53DFA"/>
    <w:rsid w:val="00E545F0"/>
    <w:rsid w:val="00E56DE7"/>
    <w:rsid w:val="00E60776"/>
    <w:rsid w:val="00E65F11"/>
    <w:rsid w:val="00E729E6"/>
    <w:rsid w:val="00E74A09"/>
    <w:rsid w:val="00E77857"/>
    <w:rsid w:val="00E811B9"/>
    <w:rsid w:val="00E9246F"/>
    <w:rsid w:val="00E93897"/>
    <w:rsid w:val="00EA0CE7"/>
    <w:rsid w:val="00EA1955"/>
    <w:rsid w:val="00EA41CA"/>
    <w:rsid w:val="00EA457F"/>
    <w:rsid w:val="00EA4ABC"/>
    <w:rsid w:val="00EA5C95"/>
    <w:rsid w:val="00EA665D"/>
    <w:rsid w:val="00EB524C"/>
    <w:rsid w:val="00EB6DC7"/>
    <w:rsid w:val="00EB75A0"/>
    <w:rsid w:val="00EC04B5"/>
    <w:rsid w:val="00ED0A5C"/>
    <w:rsid w:val="00ED0EA4"/>
    <w:rsid w:val="00ED2A52"/>
    <w:rsid w:val="00ED3AD0"/>
    <w:rsid w:val="00ED41AC"/>
    <w:rsid w:val="00ED6CCB"/>
    <w:rsid w:val="00EE02A1"/>
    <w:rsid w:val="00EE4387"/>
    <w:rsid w:val="00EE5F8A"/>
    <w:rsid w:val="00EE6C7B"/>
    <w:rsid w:val="00EF52FE"/>
    <w:rsid w:val="00F04945"/>
    <w:rsid w:val="00F051A1"/>
    <w:rsid w:val="00F065B2"/>
    <w:rsid w:val="00F136DA"/>
    <w:rsid w:val="00F23882"/>
    <w:rsid w:val="00F354AD"/>
    <w:rsid w:val="00F36E0C"/>
    <w:rsid w:val="00F41152"/>
    <w:rsid w:val="00F41AE8"/>
    <w:rsid w:val="00F42F7D"/>
    <w:rsid w:val="00F446B5"/>
    <w:rsid w:val="00F46465"/>
    <w:rsid w:val="00F50925"/>
    <w:rsid w:val="00F61921"/>
    <w:rsid w:val="00F62EFC"/>
    <w:rsid w:val="00F6366C"/>
    <w:rsid w:val="00F662CE"/>
    <w:rsid w:val="00F666C9"/>
    <w:rsid w:val="00F7341B"/>
    <w:rsid w:val="00F7591C"/>
    <w:rsid w:val="00F7796F"/>
    <w:rsid w:val="00F81014"/>
    <w:rsid w:val="00F8151B"/>
    <w:rsid w:val="00F81553"/>
    <w:rsid w:val="00F85CAD"/>
    <w:rsid w:val="00F926D9"/>
    <w:rsid w:val="00F931F1"/>
    <w:rsid w:val="00F970D9"/>
    <w:rsid w:val="00FA0446"/>
    <w:rsid w:val="00FA0928"/>
    <w:rsid w:val="00FA1370"/>
    <w:rsid w:val="00FA499F"/>
    <w:rsid w:val="00FA56BE"/>
    <w:rsid w:val="00FA5D69"/>
    <w:rsid w:val="00FB13DD"/>
    <w:rsid w:val="00FB3C93"/>
    <w:rsid w:val="00FB3EEE"/>
    <w:rsid w:val="00FB6715"/>
    <w:rsid w:val="00FC275E"/>
    <w:rsid w:val="00FC306C"/>
    <w:rsid w:val="00FC3761"/>
    <w:rsid w:val="00FC4BB1"/>
    <w:rsid w:val="00FD3551"/>
    <w:rsid w:val="00FD46FD"/>
    <w:rsid w:val="00FE2375"/>
    <w:rsid w:val="00FE5028"/>
    <w:rsid w:val="00FE5190"/>
    <w:rsid w:val="00FE585C"/>
    <w:rsid w:val="00FE6598"/>
    <w:rsid w:val="00FE6B14"/>
    <w:rsid w:val="00FF29D7"/>
    <w:rsid w:val="00FF4636"/>
    <w:rsid w:val="00FF4A90"/>
    <w:rsid w:val="00FF5A6E"/>
    <w:rsid w:val="00FF64D5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C29F"/>
  <w15:docId w15:val="{B5D5D5DA-68A1-48FE-A777-72955D2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D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6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26D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6D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6D8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2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39"/>
    <w:rsid w:val="0012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6D8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126D8D"/>
    <w:rPr>
      <w:rFonts w:ascii="Times New Roman" w:hAnsi="Times New Roman" w:cs="Times New Roman"/>
      <w:noProof/>
      <w:sz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126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26D8D"/>
    <w:rPr>
      <w:lang w:val="en-US"/>
    </w:rPr>
  </w:style>
  <w:style w:type="paragraph" w:customStyle="1" w:styleId="Compact">
    <w:name w:val="Compact"/>
    <w:basedOn w:val="Corpsdetexte"/>
    <w:qFormat/>
    <w:rsid w:val="00126D8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26D8D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D8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D8D"/>
    <w:rPr>
      <w:lang w:val="en-US"/>
    </w:rPr>
  </w:style>
  <w:style w:type="paragraph" w:styleId="Paragraphedeliste">
    <w:name w:val="List Paragraph"/>
    <w:basedOn w:val="Normal"/>
    <w:uiPriority w:val="34"/>
    <w:qFormat/>
    <w:rsid w:val="00126D8D"/>
    <w:pPr>
      <w:ind w:left="720"/>
      <w:contextualSpacing/>
    </w:pPr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8D"/>
    <w:rPr>
      <w:rFonts w:ascii="Tahoma" w:hAnsi="Tahoma" w:cs="Tahoma"/>
      <w:sz w:val="16"/>
      <w:szCs w:val="16"/>
      <w:lang w:val="en-US"/>
    </w:rPr>
  </w:style>
  <w:style w:type="character" w:styleId="Hyperlien">
    <w:name w:val="Hyperlink"/>
    <w:basedOn w:val="Policepardfaut"/>
    <w:uiPriority w:val="99"/>
    <w:unhideWhenUsed/>
    <w:rsid w:val="00126D8D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26D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6D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D8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8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6D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26D8D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26D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26D8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26D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126D8D"/>
    <w:rPr>
      <w:i/>
      <w:iCs/>
    </w:rPr>
  </w:style>
  <w:style w:type="character" w:styleId="lev">
    <w:name w:val="Strong"/>
    <w:basedOn w:val="Policepardfaut"/>
    <w:uiPriority w:val="22"/>
    <w:qFormat/>
    <w:rsid w:val="00126D8D"/>
    <w:rPr>
      <w:b/>
      <w:b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126D8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B67361"/>
    <w:rPr>
      <w:color w:val="605E5C"/>
      <w:shd w:val="clear" w:color="auto" w:fill="E1DFDD"/>
    </w:rPr>
  </w:style>
  <w:style w:type="paragraph" w:customStyle="1" w:styleId="FirstParagraph">
    <w:name w:val="First Paragraph"/>
    <w:basedOn w:val="Corpsdetexte"/>
    <w:next w:val="Corpsdetexte"/>
    <w:qFormat/>
    <w:rsid w:val="00F666C9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C55F-7A90-4E01-AF42-C423D2D6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Links>
    <vt:vector size="6" baseType="variant">
      <vt:variant>
        <vt:i4>6881372</vt:i4>
      </vt:variant>
      <vt:variant>
        <vt:i4>0</vt:i4>
      </vt:variant>
      <vt:variant>
        <vt:i4>0</vt:i4>
      </vt:variant>
      <vt:variant>
        <vt:i4>5</vt:i4>
      </vt:variant>
      <vt:variant>
        <vt:lpwstr>mailto:plavoie@bcch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lolu Akinseye</dc:creator>
  <cp:lastModifiedBy>Pascal Lavoie</cp:lastModifiedBy>
  <cp:revision>2</cp:revision>
  <cp:lastPrinted>2023-05-09T05:14:00Z</cp:lastPrinted>
  <dcterms:created xsi:type="dcterms:W3CDTF">2023-10-20T07:17:00Z</dcterms:created>
  <dcterms:modified xsi:type="dcterms:W3CDTF">2023-10-20T07:17:00Z</dcterms:modified>
</cp:coreProperties>
</file>